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44A" w:rsidRDefault="009D6A33">
      <w:pPr>
        <w:widowControl/>
        <w:spacing w:line="360" w:lineRule="auto"/>
        <w:jc w:val="left"/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MyriadPro-Bold" w:hAnsi="Times New Roman" w:cs="Times New Roman"/>
          <w:b/>
          <w:bCs/>
          <w:color w:val="000000"/>
          <w:kern w:val="0"/>
          <w:szCs w:val="21"/>
          <w:lang w:bidi="ar"/>
        </w:rPr>
        <w:t xml:space="preserve">Table </w:t>
      </w:r>
      <w:r>
        <w:rPr>
          <w:rFonts w:ascii="Times New Roman" w:eastAsia="MyriadPro-Bold" w:hAnsi="Times New Roman" w:cs="Times New Roman" w:hint="eastAsia"/>
          <w:b/>
          <w:bCs/>
          <w:color w:val="000000"/>
          <w:kern w:val="0"/>
          <w:szCs w:val="21"/>
          <w:lang w:bidi="ar"/>
        </w:rPr>
        <w:t>S1</w:t>
      </w:r>
      <w:r>
        <w:rPr>
          <w:rFonts w:ascii="Times New Roman" w:eastAsia="MyriadPro-Bold" w:hAnsi="Times New Roman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MyriadPro-Bold" w:hAnsi="Times New Roman" w:cs="Times New Roman"/>
          <w:color w:val="000000"/>
          <w:kern w:val="0"/>
          <w:szCs w:val="21"/>
          <w:lang w:bidi="ar"/>
        </w:rPr>
        <w:t>Comparison of basic characteristics between included and excluded populations.</w:t>
      </w:r>
    </w:p>
    <w:tbl>
      <w:tblPr>
        <w:tblStyle w:val="TableGrid"/>
        <w:tblW w:w="4910" w:type="pct"/>
        <w:tblInd w:w="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993"/>
        <w:gridCol w:w="1861"/>
        <w:gridCol w:w="2040"/>
        <w:gridCol w:w="798"/>
      </w:tblGrid>
      <w:tr w:rsidR="008E044A">
        <w:trPr>
          <w:trHeight w:val="312"/>
        </w:trPr>
        <w:tc>
          <w:tcPr>
            <w:tcW w:w="1001" w:type="pct"/>
            <w:tcBorders>
              <w:bottom w:val="single" w:sz="4" w:space="0" w:color="auto"/>
              <w:tl2br w:val="nil"/>
              <w:tr2bl w:val="nil"/>
            </w:tcBorders>
          </w:tcPr>
          <w:p w:rsidR="008E044A" w:rsidRDefault="009D6A33">
            <w:pPr>
              <w:spacing w:line="72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 w:colFirst="2" w:colLast="2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19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8E044A" w:rsidRDefault="009D6A33">
            <w:pPr>
              <w:spacing w:line="360" w:lineRule="auto"/>
              <w:ind w:firstLineChars="100" w:firstLine="18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:rsidR="008E044A" w:rsidRDefault="009D6A33">
            <w:pPr>
              <w:spacing w:line="360" w:lineRule="auto"/>
              <w:ind w:firstLineChars="100" w:firstLine="18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623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11" w:type="pct"/>
            <w:tcBorders>
              <w:bottom w:val="single" w:sz="4" w:space="0" w:color="auto"/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jc w:val="left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luded population</w:t>
            </w:r>
          </w:p>
          <w:p w:rsidR="008E044A" w:rsidRDefault="009D6A33">
            <w:pPr>
              <w:spacing w:line="360" w:lineRule="auto"/>
              <w:ind w:firstLineChars="200" w:firstLine="36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58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18" w:type="pct"/>
            <w:tcBorders>
              <w:bottom w:val="single" w:sz="4" w:space="0" w:color="auto"/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jc w:val="left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cluded population</w:t>
            </w:r>
          </w:p>
          <w:p w:rsidR="008E044A" w:rsidRDefault="009D6A33">
            <w:pPr>
              <w:spacing w:line="360" w:lineRule="auto"/>
              <w:ind w:firstLineChars="200" w:firstLine="361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pacing w:val="-1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77" w:type="pct"/>
            <w:tcBorders>
              <w:bottom w:val="single" w:sz="4" w:space="0" w:color="auto"/>
              <w:tl2br w:val="nil"/>
              <w:tr2bl w:val="nil"/>
            </w:tcBorders>
          </w:tcPr>
          <w:p w:rsidR="008E044A" w:rsidRDefault="009D6A33">
            <w:pPr>
              <w:spacing w:line="72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bookmarkEnd w:id="0"/>
      <w:tr w:rsidR="008E044A">
        <w:trPr>
          <w:trHeight w:val="312"/>
        </w:trPr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7 ± 3.87</w:t>
            </w:r>
          </w:p>
        </w:tc>
        <w:tc>
          <w:tcPr>
            <w:tcW w:w="1861" w:type="dxa"/>
            <w:tcBorders>
              <w:top w:val="single" w:sz="4" w:space="0" w:color="auto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06 ± 3.76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24 ± 5.27</w:t>
            </w:r>
          </w:p>
        </w:tc>
        <w:tc>
          <w:tcPr>
            <w:tcW w:w="800" w:type="dxa"/>
            <w:tcBorders>
              <w:top w:val="single" w:sz="4" w:space="0" w:color="auto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3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kg/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08 ± 3.50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02 ± 3.49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03 ± 3.52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9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ulliparity</w:t>
            </w:r>
            <w:proofErr w:type="spellEnd"/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5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4 (52.01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7 (52.48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 (44.74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9 (47.99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 (47.52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 (55.26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U/L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0 (14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0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.00 (14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00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50 (14.75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75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9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U/L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0 (8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0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00 (8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0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50 (8.75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25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37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IU/L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0 (10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0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00 (10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00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0 (11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50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7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.12 ± 27.29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.84 ± 27.1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.28 ± 32.50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9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.46 ± 48.23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.80 ± 47.54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.17 ± 64.89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6 ± 13.59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97 ± 13.54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.71 ± 15.32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6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D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.15 ± 21.88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.99 ± 21.70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.34 ± 27.28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7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FLD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2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5 (81.06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5 (81.2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 (78.95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 (18.94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 (18.8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 (21.05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.11 ± 9.67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76.97 ± 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2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.00 ± 6.07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li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μIU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/mL)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 (5.4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67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 (5.4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50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0 (7.1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.30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0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R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 (1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0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0 (1.0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0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00 (1.5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0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65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DM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8E044A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1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1 (93.61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9 (93.85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 (88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E044A">
        <w:trPr>
          <w:trHeight w:val="312"/>
        </w:trPr>
        <w:tc>
          <w:tcPr>
            <w:tcW w:w="1676" w:type="dxa"/>
            <w:tcBorders>
              <w:tl2br w:val="nil"/>
              <w:tr2bl w:val="nil"/>
            </w:tcBorders>
          </w:tcPr>
          <w:p w:rsidR="008E044A" w:rsidRDefault="009D6A33">
            <w:pPr>
              <w:widowControl/>
              <w:spacing w:line="360" w:lineRule="auto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 ( 6.39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 (6.15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12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.00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:rsidR="008E044A">
        <w:trPr>
          <w:trHeight w:val="312"/>
        </w:trPr>
        <w:tc>
          <w:tcPr>
            <w:tcW w:w="1001" w:type="pct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IP</w:t>
            </w:r>
          </w:p>
        </w:tc>
        <w:tc>
          <w:tcPr>
            <w:tcW w:w="1993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 (0.11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)</w:t>
            </w:r>
          </w:p>
        </w:tc>
        <w:tc>
          <w:tcPr>
            <w:tcW w:w="1861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 (0.11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7)</w:t>
            </w:r>
          </w:p>
        </w:tc>
        <w:tc>
          <w:tcPr>
            <w:tcW w:w="204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2 (0.20</w:t>
            </w:r>
            <w:r>
              <w:rPr>
                <w:rFonts w:ascii="Times New Roman" w:eastAsia="MyriadPro-Regular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)</w:t>
            </w:r>
          </w:p>
        </w:tc>
        <w:tc>
          <w:tcPr>
            <w:tcW w:w="800" w:type="dxa"/>
            <w:tcBorders>
              <w:tl2br w:val="nil"/>
              <w:tr2bl w:val="nil"/>
            </w:tcBorders>
          </w:tcPr>
          <w:p w:rsidR="008E044A" w:rsidRDefault="009D6A33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yriadPro-Regular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6</w:t>
            </w:r>
          </w:p>
        </w:tc>
      </w:tr>
    </w:tbl>
    <w:p w:rsidR="008E044A" w:rsidRDefault="009D6A33">
      <w:pPr>
        <w:widowControl/>
        <w:suppressLineNumbers/>
        <w:spacing w:line="360" w:lineRule="auto"/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Values were expressed as mean (standard deviation) or median (interquartile range) or </w:t>
      </w:r>
      <w:r>
        <w:rPr>
          <w:rFonts w:ascii="Times New Roman" w:eastAsia="Times New Roman" w:hAnsi="Times New Roman" w:cs="Times New Roman"/>
          <w:i/>
          <w:iCs/>
          <w:spacing w:val="-1"/>
          <w:sz w:val="18"/>
          <w:szCs w:val="18"/>
        </w:rPr>
        <w:t>n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 (%) </w:t>
      </w:r>
    </w:p>
    <w:p w:rsidR="008E044A" w:rsidRDefault="009D6A33">
      <w:pPr>
        <w:spacing w:line="360" w:lineRule="auto"/>
      </w:pP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Abbreviations: BMI 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>p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re-pregnancy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body mass index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>;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AST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aspartate</w:t>
      </w:r>
      <w:r>
        <w:rPr>
          <w:rFonts w:ascii="Times New Roman" w:eastAsia="SimSu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aminotransferase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ALT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alanine aminotransferase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GGT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gamma-</w:t>
      </w:r>
      <w:proofErr w:type="spellStart"/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glutamyl</w:t>
      </w:r>
      <w:proofErr w:type="spellEnd"/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 </w:t>
      </w:r>
      <w:proofErr w:type="spellStart"/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transferase</w:t>
      </w:r>
      <w:proofErr w:type="spellEnd"/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TC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total cholesterol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TG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triglyceride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HDL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high-density lipoprotein cholesterol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LDL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low-density lipid cholesterol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>; NAFLD, n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onalcoholic fatty liver disease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FPG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fasting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lastRenderedPageBreak/>
        <w:t>plasma glucose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HOMA-IR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homeostasis model assessment-insulin resistance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GDM,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gestational diabetes mellitus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AIP</w:t>
      </w:r>
      <w:r>
        <w:rPr>
          <w:rFonts w:ascii="Times New Roman" w:eastAsia="MyriadPro-Regular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, </w:t>
      </w:r>
      <w:proofErr w:type="spellStart"/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>atherogenic</w:t>
      </w:r>
      <w:proofErr w:type="spellEnd"/>
      <w:r>
        <w:rPr>
          <w:rFonts w:ascii="Times New Roman" w:eastAsia="MyriadPro-Regular" w:hAnsi="Times New Roman" w:cs="Times New Roman"/>
          <w:color w:val="000000"/>
          <w:kern w:val="0"/>
          <w:sz w:val="18"/>
          <w:szCs w:val="18"/>
          <w:lang w:bidi="ar"/>
        </w:rPr>
        <w:t xml:space="preserve"> index of plasma.</w:t>
      </w:r>
    </w:p>
    <w:sectPr w:rsidR="008E044A" w:rsidSect="009D6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Bold">
    <w:altName w:val="flaticon"/>
    <w:charset w:val="00"/>
    <w:family w:val="auto"/>
    <w:pitch w:val="default"/>
  </w:font>
  <w:font w:name="MyriadPro-Regular">
    <w:altName w:val="flatico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574D0E"/>
    <w:rsid w:val="00574D0E"/>
    <w:rsid w:val="008E044A"/>
    <w:rsid w:val="009D6A33"/>
    <w:rsid w:val="70B2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08967A1-3518-4341-B525-F03769918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娟</dc:creator>
  <cp:lastModifiedBy>Jeevajothi S</cp:lastModifiedBy>
  <cp:revision>2</cp:revision>
  <dcterms:created xsi:type="dcterms:W3CDTF">2024-06-22T06:33:00Z</dcterms:created>
  <dcterms:modified xsi:type="dcterms:W3CDTF">2024-06-2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8F52AAAC9004BA2A3CF8040E4FF66CC_11</vt:lpwstr>
  </property>
</Properties>
</file>